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682" w:rsidRPr="00D3461B" w:rsidRDefault="00A2777A">
      <w:pPr>
        <w:rPr>
          <w:rFonts w:ascii="Times New Roman" w:hAnsi="Times New Roman" w:cs="Times New Roman"/>
          <w:sz w:val="24"/>
          <w:szCs w:val="24"/>
        </w:rPr>
      </w:pPr>
      <w:r w:rsidRPr="00D3461B">
        <w:rPr>
          <w:rFonts w:ascii="Times New Roman" w:hAnsi="Times New Roman" w:cs="Times New Roman"/>
          <w:b/>
          <w:sz w:val="24"/>
          <w:szCs w:val="24"/>
        </w:rPr>
        <w:t>Table S</w:t>
      </w:r>
      <w:r w:rsidR="00D3461B">
        <w:rPr>
          <w:rFonts w:ascii="Times New Roman" w:hAnsi="Times New Roman" w:cs="Times New Roman"/>
          <w:b/>
          <w:sz w:val="24"/>
          <w:szCs w:val="24"/>
        </w:rPr>
        <w:t>3</w:t>
      </w:r>
      <w:r w:rsidRPr="00D3461B">
        <w:rPr>
          <w:rFonts w:ascii="Times New Roman" w:hAnsi="Times New Roman" w:cs="Times New Roman"/>
          <w:b/>
          <w:sz w:val="24"/>
          <w:szCs w:val="24"/>
        </w:rPr>
        <w:t>.</w:t>
      </w:r>
      <w:r w:rsidRPr="00D3461B">
        <w:rPr>
          <w:rFonts w:ascii="Times New Roman" w:hAnsi="Times New Roman" w:cs="Times New Roman"/>
          <w:sz w:val="24"/>
          <w:szCs w:val="24"/>
        </w:rPr>
        <w:t xml:space="preserve"> Pearson correlation matrices comparing taxonomic assignment </w:t>
      </w:r>
      <w:r w:rsidR="0026662A" w:rsidRPr="00D3461B">
        <w:rPr>
          <w:rFonts w:ascii="Times New Roman" w:hAnsi="Times New Roman" w:cs="Times New Roman"/>
          <w:sz w:val="24"/>
          <w:szCs w:val="24"/>
        </w:rPr>
        <w:t>using forward (ITS1-5.8S), reverse (ITS2-5.8S) or all reads including forward, reverse and joined paired reads (ITS1-5.8S-ITS2)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2093"/>
        <w:gridCol w:w="2126"/>
        <w:gridCol w:w="2160"/>
      </w:tblGrid>
      <w:tr w:rsidR="00A2777A" w:rsidRPr="00D3461B" w:rsidTr="0026662A">
        <w:trPr>
          <w:trHeight w:val="300"/>
        </w:trPr>
        <w:tc>
          <w:tcPr>
            <w:tcW w:w="86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D3461B" w:rsidRDefault="00A2777A" w:rsidP="00A27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D34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 xml:space="preserve">Biodynamic </w:t>
            </w:r>
          </w:p>
        </w:tc>
      </w:tr>
      <w:tr w:rsidR="0026662A" w:rsidRPr="00D3461B" w:rsidTr="0026662A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riables</w:t>
            </w:r>
          </w:p>
        </w:tc>
        <w:tc>
          <w:tcPr>
            <w:tcW w:w="20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 Forwar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 Reverse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-</w:t>
            </w:r>
            <w:r w:rsidR="0026662A" w:rsidRPr="00D34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 reads</w:t>
            </w:r>
          </w:p>
        </w:tc>
      </w:tr>
      <w:tr w:rsidR="0026662A" w:rsidRPr="00D3461B" w:rsidTr="0026662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 Forwar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55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15</w:t>
            </w:r>
          </w:p>
        </w:tc>
      </w:tr>
      <w:tr w:rsidR="0026662A" w:rsidRPr="00D3461B" w:rsidTr="002666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 Revers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5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612</w:t>
            </w:r>
          </w:p>
        </w:tc>
      </w:tr>
      <w:tr w:rsidR="0026662A" w:rsidRPr="00D3461B" w:rsidTr="002666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-</w:t>
            </w:r>
            <w:r w:rsidR="0026662A" w:rsidRPr="00D34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 read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6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A2777A" w:rsidRPr="00D3461B" w:rsidTr="0026662A">
        <w:trPr>
          <w:trHeight w:val="30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D3461B" w:rsidRDefault="00A2777A" w:rsidP="00A27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D34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 xml:space="preserve">Conventional 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77A" w:rsidRPr="00A2777A" w:rsidRDefault="00A2777A" w:rsidP="00A27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riable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CONV Forwar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CONV Rever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CONV</w:t>
            </w:r>
            <w:r w:rsidR="0026662A" w:rsidRPr="00D346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-All reads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V Forwar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62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75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V Revers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773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26662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34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V-All read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7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A2777A" w:rsidRPr="00D3461B" w:rsidTr="0026662A">
        <w:trPr>
          <w:trHeight w:val="30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D3461B" w:rsidRDefault="00A2777A" w:rsidP="00A27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D34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 xml:space="preserve">Integrated 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riable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IPW Forwar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IPW Rever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IPW</w:t>
            </w:r>
            <w:r w:rsidR="0026662A" w:rsidRPr="00D346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-All reads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PW Forwar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8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92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PW Reverse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97</w:t>
            </w:r>
          </w:p>
        </w:tc>
      </w:tr>
      <w:tr w:rsidR="00A2777A" w:rsidRPr="00D3461B" w:rsidTr="002666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PW</w:t>
            </w:r>
            <w:r w:rsidR="0026662A" w:rsidRPr="00D34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All read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0.9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777A" w:rsidRPr="00A2777A" w:rsidRDefault="00A2777A" w:rsidP="00266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r w:rsidRPr="00A277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</w:tbl>
    <w:p w:rsidR="00A2777A" w:rsidRDefault="00A2777A">
      <w:bookmarkStart w:id="0" w:name="_GoBack"/>
      <w:bookmarkEnd w:id="0"/>
    </w:p>
    <w:sectPr w:rsidR="00A27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7A"/>
    <w:rsid w:val="0026662A"/>
    <w:rsid w:val="00A2777A"/>
    <w:rsid w:val="00AF4682"/>
    <w:rsid w:val="00D3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BE292FCC-1B0B-464C-8FB9-0E4B90E887B6}"/>
</file>

<file path=customXml/itemProps2.xml><?xml version="1.0" encoding="utf-8"?>
<ds:datastoreItem xmlns:ds="http://schemas.openxmlformats.org/officeDocument/2006/customXml" ds:itemID="{0FDDF1B9-E40B-4EAC-A6F2-3EDB5E2F0697}"/>
</file>

<file path=customXml/itemProps3.xml><?xml version="1.0" encoding="utf-8"?>
<ds:datastoreItem xmlns:ds="http://schemas.openxmlformats.org/officeDocument/2006/customXml" ds:itemID="{17ED09EE-A33A-426E-9742-A1940BA773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ati, ME, Dr</dc:creator>
  <cp:lastModifiedBy>Setati, ME, Dr</cp:lastModifiedBy>
  <cp:revision>1</cp:revision>
  <dcterms:created xsi:type="dcterms:W3CDTF">2015-08-27T08:08:00Z</dcterms:created>
  <dcterms:modified xsi:type="dcterms:W3CDTF">2015-08-2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